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1: Identification of hormone-responsive </w:t>
      </w:r>
      <w:r>
        <w:rPr>
          <w:i/>
          <w:lang w:val="en-GB"/>
        </w:rPr>
        <w:t>cis</w:t>
      </w:r>
      <w:r>
        <w:rPr>
          <w:lang w:val="en-GB"/>
        </w:rPr>
        <w:t>-acting elements within the 5’-region of barley genes</w:t>
      </w:r>
      <w:r>
        <w:rPr>
          <w:i/>
          <w:vertAlign w:val="superscript"/>
          <w:lang w:val="en-GB"/>
        </w:rPr>
        <w:t>ab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391"/>
        <w:gridCol w:w="1260"/>
        <w:gridCol w:w="3227"/>
        <w:gridCol w:w="3253"/>
        <w:gridCol w:w="1440"/>
        <w:gridCol w:w="1800"/>
      </w:tblGrid>
      <w:tr>
        <w:trPr/>
        <w:tc>
          <w:tcPr>
            <w:tcW w:w="213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right="-145" w:hanging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obe number</w:t>
            </w:r>
          </w:p>
        </w:tc>
        <w:tc>
          <w:tcPr>
            <w:tcW w:w="139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right="-77" w:hanging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enbank Accession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right="-77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5’-genomic region(bp)</w:t>
            </w:r>
          </w:p>
        </w:tc>
        <w:tc>
          <w:tcPr>
            <w:tcW w:w="322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right="-77" w:hanging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nnotation(Species)</w:t>
            </w:r>
          </w:p>
        </w:tc>
        <w:tc>
          <w:tcPr>
            <w:tcW w:w="46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-54" w:hanging="0"/>
              <w:rPr>
                <w:b/>
                <w:b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Cis</w:t>
            </w:r>
            <w:r>
              <w:rPr>
                <w:b/>
                <w:sz w:val="22"/>
                <w:szCs w:val="22"/>
                <w:lang w:val="en-GB"/>
              </w:rPr>
              <w:t xml:space="preserve">-acting elements 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ormone responsiveness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>
          <w:trHeight w:val="458" w:hRule="atLeast"/>
        </w:trPr>
        <w:tc>
          <w:tcPr>
            <w:tcW w:w="213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45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9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7" w:hanging="0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</w:r>
          </w:p>
        </w:tc>
        <w:tc>
          <w:tcPr>
            <w:tcW w:w="322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quence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22016_at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AC239018.1</w:t>
            </w:r>
          </w:p>
          <w:p>
            <w:pPr>
              <w:pStyle w:val="Normal"/>
              <w:ind w:right="-77" w:hanging="0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</w:t>
            </w:r>
          </w:p>
        </w:tc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Putative serine/threonine kinase protein </w:t>
            </w:r>
            <w:r>
              <w:rPr>
                <w:sz w:val="20"/>
                <w:szCs w:val="20"/>
                <w:lang w:val="ga-IE"/>
              </w:rPr>
              <w:t>(Rice)</w:t>
            </w:r>
          </w:p>
        </w:tc>
        <w:tc>
          <w:tcPr>
            <w:tcW w:w="3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OSRE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RECOREPCR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ATRD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OSRAMY1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ACT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ACNN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GAC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GA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ACC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T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TTT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5704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9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RASE lipase Gibberellin receptor GID1L2 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EOSRAB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OSRAMY1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GTSSSC TGTCTC ACACNN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GA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GC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 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03K14r_s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49.1</w:t>
            </w:r>
          </w:p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porin TIP3-1 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RKY71O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0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7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4(Ric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ABREMOTIFA2OSE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RETGA2GMGH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COR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K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4271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88513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Cytochrome P450 CYP71C36 </w:t>
            </w:r>
            <w:r>
              <w:rPr>
                <w:sz w:val="20"/>
                <w:szCs w:val="20"/>
                <w:lang w:val="ga-IE"/>
              </w:rPr>
              <w:t>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EATCONSENS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GTABREMOTIFA2OSE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RE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GAH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ATRD2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MIDINEBOXOSRAMY1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TCCACHVAL21 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WRKY71OS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CGTG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K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AC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X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968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29.1</w:t>
            </w:r>
          </w:p>
          <w:p>
            <w:pPr>
              <w:pStyle w:val="Normal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239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Glutathione-S-transferase Cla47 (Ric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LEE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RE2OSREP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CONSENSUS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ECOREATSULTR1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BOXATNPR1 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TT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G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GA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12042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1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673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Brassinosteroid C-3 oxidase 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AATGMGH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AAT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>
          <w:trHeight w:val="621" w:hRule="atLeast"/>
        </w:trPr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11361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340" w:leader="none"/>
                <w:tab w:val="center" w:pos="560" w:leader="none"/>
              </w:tabs>
              <w:ind w:right="-77" w:hanging="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087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/>
            </w:pPr>
            <w:r>
              <w:rPr>
                <w:sz w:val="20"/>
                <w:szCs w:val="20"/>
              </w:rPr>
              <w:t xml:space="preserve">Peroxidase 51 </w:t>
            </w:r>
            <w:r>
              <w:rPr>
                <w:sz w:val="20"/>
                <w:szCs w:val="20"/>
                <w:lang w:val="ga-IE"/>
              </w:rPr>
              <w:t>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EOSRAB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ABREMOTIFA2OSE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REPSIAA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PBFCOREDCDC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CRTCOR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CAT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CHVAL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OSAM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SSS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K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TCC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UX/S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J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SA</w:t>
            </w:r>
          </w:p>
          <w:p>
            <w:pPr>
              <w:pStyle w:val="Normal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9764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2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/>
            </w:pPr>
            <w:r>
              <w:rPr>
                <w:sz w:val="20"/>
                <w:szCs w:val="20"/>
              </w:rPr>
              <w:t xml:space="preserve">Glutathione-S-transferase Cla47 </w:t>
            </w:r>
            <w:r>
              <w:rPr>
                <w:sz w:val="20"/>
                <w:szCs w:val="20"/>
                <w:lang w:val="ga-IE"/>
              </w:rPr>
              <w:t>(Wheat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LEE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E2OSRE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COR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WRKY71O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TT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G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T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J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Mla12DH_orf_3pri12_s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6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MLA12 </w:t>
            </w:r>
            <w:r>
              <w:rPr>
                <w:sz w:val="20"/>
                <w:szCs w:val="20"/>
                <w:lang w:val="ga-IE"/>
              </w:rPr>
              <w:t>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LEE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E1OSRE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1CONSENS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WRKY71O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TCT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TT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WAA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GA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2112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88593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oot peroxidase </w:t>
            </w:r>
            <w:r>
              <w:rPr>
                <w:sz w:val="20"/>
                <w:szCs w:val="20"/>
                <w:lang w:val="ga-IE"/>
              </w:rPr>
              <w:t>(Wheat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ah13p07_s_at</w:t>
            </w:r>
          </w:p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885761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 peroxidase (Wheat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RKY71O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1877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19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Z4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EOSRAB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GTABREMOTIFA2OSE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RECOREPCR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SSS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K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1868_s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38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BP1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EOSRAB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ERATC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EZMRAB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ABREMOTIFA2OSE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BOXNPGL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REPSIAA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COR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CAT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B1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BATRD2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ATRD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HVEPB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CHVAL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OSAMY TAT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SSS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GYG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G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K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TCC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TC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, 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, 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960_s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4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hlorophyll a-b binding protein 3A </w:t>
            </w:r>
            <w:r>
              <w:rPr>
                <w:sz w:val="20"/>
                <w:szCs w:val="20"/>
                <w:lang w:val="ga-IE"/>
              </w:rPr>
              <w:t>(Tomato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13304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76.1</w:t>
            </w:r>
          </w:p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976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Desiccation-related protein PCC13-62 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BOXNPGL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E1COREZMRAB1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CONSENSUS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HVISO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WRKY71O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TGAC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J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V_CEa0001E19r2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35793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utative lysine decarboxylase </w:t>
            </w:r>
            <w:r>
              <w:rPr>
                <w:sz w:val="20"/>
                <w:szCs w:val="20"/>
                <w:lang w:val="ga-IE"/>
              </w:rPr>
              <w:t>(Banana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BOXNPGL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BOXATNPR1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6910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885357.1</w:t>
            </w:r>
          </w:p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766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Patatin-like protein 1 (Tobacco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REPEATVFLEB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Z01L11u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8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677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Glycosyltransferase family 28 N-terminal domain containing protein (Ric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RECOREPCR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RECOREATCOR1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ATRD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OXATRBC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T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>
          <w:trHeight w:val="701" w:hRule="atLeast"/>
        </w:trPr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23510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8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ga-IE"/>
              </w:rPr>
              <w:t>1371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Hydrolase, hydrolyzing O-glycosyl compounds 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F1MOTIFCAMV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RECOREPCR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GAH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BOXATNPR1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GC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0187_s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2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erine carboxypeptidase 1 </w:t>
            </w:r>
            <w:r>
              <w:rPr>
                <w:sz w:val="20"/>
                <w:szCs w:val="20"/>
                <w:lang w:val="ga-IE"/>
              </w:rPr>
              <w:t>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RE2OSREP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G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13973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70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BL-interacting serine/threonine-protein kinase 15 </w:t>
            </w:r>
            <w:r>
              <w:rPr>
                <w:sz w:val="20"/>
                <w:szCs w:val="20"/>
                <w:lang w:val="ga-IE"/>
              </w:rPr>
              <w:t>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LEE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TT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</w:rPr>
              <w:t>ontig15583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109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Avenin-like protein (Wheat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BBF1ARROL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OSRAMY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8710_at</w:t>
            </w:r>
          </w:p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0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ulin 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ST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BBF1ARROL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OSRAMY1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1MOTI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TTT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TCTTC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, 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41_x_at</w:t>
            </w:r>
          </w:p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 Hordein 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ATRD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OSRAMY1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CHVAL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OSAM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585_x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 Hordein 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PBFCOREDCDC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ATRD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OSRAMY1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282_x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1 hordein </w:t>
            </w:r>
            <w:r>
              <w:rPr>
                <w:sz w:val="20"/>
                <w:szCs w:val="20"/>
                <w:lang w:val="ga-IE"/>
              </w:rPr>
              <w:t>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F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CONSENSUS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BBNNAP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AC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C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530_x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0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B hordein 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2COREZMRAB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CONSENSUS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OSRAMY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WRKY71O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GA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524_x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9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B1 hordein </w:t>
            </w:r>
            <w:r>
              <w:rPr>
                <w:sz w:val="20"/>
                <w:szCs w:val="20"/>
                <w:lang w:val="ga-IE"/>
              </w:rPr>
              <w:t>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YRIMIDINEBOXOSRAMY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TG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CTT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502_x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0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ga-IE"/>
              </w:rPr>
              <w:t>B hordein (Barley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CONSENSUSAT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YRIMIDINEBOXOSRAMY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CTT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VSMEl0020J06r2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885501.1</w:t>
            </w:r>
          </w:p>
          <w:p>
            <w:pPr>
              <w:pStyle w:val="Normal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7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ga-IE"/>
              </w:rPr>
              <w:t>PDR-type ABC transporter (Wheat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RECOREATCOR15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ATRD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WRKY71OS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TGAC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19947_s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EU17616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233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AMP-binding protein 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BOXNPGL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F1MOTIFCAMV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CATRD2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/GBOXATPIN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CGC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C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ACG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TGA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GA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18112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1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77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ga-IE"/>
              </w:rPr>
              <w:t>Putative uncharacterized protein (Vitis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ECOREATCOR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12203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88542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Vegetative cell wall protein gp1 </w:t>
            </w:r>
            <w:r>
              <w:rPr>
                <w:sz w:val="20"/>
                <w:szCs w:val="20"/>
                <w:lang w:val="ga-IE"/>
              </w:rPr>
              <w:t>(Maiz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CONSENSUS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BOXOSRAMY1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245_s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1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Putative uncharacterized protein (Psathyrostachys huashanica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WRKY71O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Rbaal19a12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AC23904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233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ga-IE"/>
              </w:rPr>
              <w:t>Uncharacterized (Rice)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RECOREPCR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2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OSAM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ACC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17275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F5211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110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No hits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BFCOREDCDC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RECOREATCOR1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CONSENSUS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N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I07N13r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</w:rPr>
              <w:t>AC23909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78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  <w:lang w:val="ga-IE"/>
              </w:rPr>
            </w:pPr>
            <w:r>
              <w:rPr>
                <w:sz w:val="20"/>
                <w:szCs w:val="20"/>
                <w:lang w:val="ga-IE"/>
              </w:rPr>
              <w:t>No hits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GMSA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B1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B2CONSENSUS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CONSENSUS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RKY71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ACK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T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ind w:right="-1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ntig20334_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C23907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7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0</w:t>
            </w:r>
          </w:p>
        </w:tc>
        <w:tc>
          <w:tcPr>
            <w:tcW w:w="3227" w:type="dxa"/>
            <w:tcBorders/>
          </w:tcPr>
          <w:p>
            <w:pPr>
              <w:pStyle w:val="Normal"/>
              <w:ind w:right="-7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its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CONSENSUS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COREATSULTR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1O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/AR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vertAlign w:val="superscript"/>
          <w:lang w:val="en-GB"/>
        </w:rPr>
        <w:t>a</w:t>
      </w:r>
      <w:r>
        <w:rPr>
          <w:lang w:val="en-GB"/>
        </w:rPr>
        <w:t xml:space="preserve">Potentiated by </w:t>
      </w:r>
      <w:r>
        <w:rPr>
          <w:i/>
          <w:lang w:val="en-GB"/>
        </w:rPr>
        <w:t xml:space="preserve">Pseudomonas fluorescens </w:t>
      </w:r>
      <w:r>
        <w:rPr>
          <w:lang w:val="en-GB"/>
        </w:rPr>
        <w:t xml:space="preserve">to transcriptionally respond to the pathogen </w:t>
      </w:r>
      <w:r>
        <w:rPr>
          <w:i/>
          <w:lang w:val="en-GB"/>
        </w:rPr>
        <w:t>Fusarium culmorum.</w:t>
      </w:r>
    </w:p>
    <w:p>
      <w:pPr>
        <w:pStyle w:val="Normal"/>
        <w:rPr/>
      </w:pPr>
      <w:r>
        <w:rPr>
          <w:i/>
          <w:vertAlign w:val="superscript"/>
          <w:lang w:val="en-GB"/>
        </w:rPr>
        <w:t>b</w:t>
      </w:r>
      <w:r>
        <w:rPr>
          <w:lang w:val="en-GB"/>
        </w:rPr>
        <w:t>Only potentiated genes whereby genomics equivalent were identified where enclosed in the table.</w:t>
      </w:r>
    </w:p>
    <w:p>
      <w:pPr>
        <w:pStyle w:val="Normal"/>
        <w:rPr>
          <w:lang w:val="en-GB"/>
        </w:rPr>
      </w:pPr>
      <w:r>
        <w:rPr>
          <w:i/>
          <w:vertAlign w:val="superscript"/>
          <w:lang w:val="en-GB"/>
        </w:rPr>
        <w:t>c</w:t>
      </w:r>
      <w:r>
        <w:rPr>
          <w:lang w:val="en-GB"/>
        </w:rPr>
        <w:t xml:space="preserve">Cis-acting elements, motifs and hormone responsiveness where identified through the PLACE databas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  <w:lang w:val="en-US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2:22:00Z</dcterms:created>
  <dc:creator> </dc:creator>
  <dc:description/>
  <cp:keywords/>
  <dc:language>en-US</dc:language>
  <cp:lastModifiedBy>Carloalberto Petti</cp:lastModifiedBy>
  <cp:lastPrinted>2011-07-08T05:50:00Z</cp:lastPrinted>
  <dcterms:modified xsi:type="dcterms:W3CDTF">2012-07-09T12:22:00Z</dcterms:modified>
  <cp:revision>2</cp:revision>
  <dc:subject/>
  <dc:title>Table 1: Potentiated genes 5’-region analysis for Cis Acting elements responsive to ABA and AUX </dc:title>
</cp:coreProperties>
</file>